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8B7" w:rsidRPr="005D625D" w:rsidRDefault="007248B7" w:rsidP="007248B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D625D">
        <w:rPr>
          <w:rFonts w:ascii="Times New Roman" w:hAnsi="Times New Roman" w:cs="Times New Roman"/>
          <w:b/>
          <w:sz w:val="24"/>
          <w:szCs w:val="24"/>
        </w:rPr>
        <w:t>S1. The GmsHsp real-time PCR primers, annealing temperatures, and expected fragment lengths.</w:t>
      </w:r>
    </w:p>
    <w:bookmarkEnd w:id="0"/>
    <w:p w:rsidR="007248B7" w:rsidRPr="00FE4A63" w:rsidRDefault="007248B7" w:rsidP="007248B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248B7" w:rsidRPr="00FE4A63" w:rsidRDefault="007248B7" w:rsidP="007248B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248B7" w:rsidRPr="00FE4A63" w:rsidRDefault="007248B7" w:rsidP="007248B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461"/>
        <w:tblW w:w="0" w:type="auto"/>
        <w:tblLook w:val="04A0" w:firstRow="1" w:lastRow="0" w:firstColumn="1" w:lastColumn="0" w:noHBand="0" w:noVBand="1"/>
      </w:tblPr>
      <w:tblGrid>
        <w:gridCol w:w="1523"/>
        <w:gridCol w:w="3611"/>
        <w:gridCol w:w="992"/>
        <w:gridCol w:w="1273"/>
      </w:tblGrid>
      <w:tr w:rsidR="007248B7" w:rsidRPr="00FE4A63" w:rsidTr="00AB3E73">
        <w:trPr>
          <w:trHeight w:val="315"/>
        </w:trPr>
        <w:tc>
          <w:tcPr>
            <w:tcW w:w="14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(F/R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(bp)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21.3</w:t>
            </w:r>
          </w:p>
        </w:tc>
        <w:tc>
          <w:tcPr>
            <w:tcW w:w="322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CGAGGAGAAGTCGGACAC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auto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shd w:val="clear" w:color="auto" w:fill="auto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GATGCTTCGGTCGGTGA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21.4</w:t>
            </w: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ATCGGTTCCAGCATCAAAG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TGTACCCGTGGTCGTCT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19.6</w:t>
            </w: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TCCTTTCGCTGTATTCACTC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TAATTGCACCTCGACTTTC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p19.9</w:t>
            </w: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AAGAAAGGCAAGACGAGC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GCATTCAAAGGAGCAGTA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19.8a</w:t>
            </w: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TTTGACCGTAAATGCTCCG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CTGATGGTGGTGTAGTTG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21.7</w:t>
            </w: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AGGACATAAGCGTCAAAGT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ACGGTATCAGGCAAGCAG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20.4</w:t>
            </w: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ATGATAACACGGAACAGGA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ACAGGCACAAATTCTACATC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31.8</w:t>
            </w: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CTCGCAAGCACCATCATAAA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GTTGTCCTCGGCGTCCAT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18.9</w:t>
            </w: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GCTTTCGTCTGATGGTGT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TAAACTTCCTTCTGTGGCTC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22.5</w:t>
            </w: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ACGGAGATACACTTTGCCT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TGCTTCCTCCTAACTGGTC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22.1</w:t>
            </w: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CTTGTCTTCCGATGGTGT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CGATGGGTACGGTCTGTT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19.8b</w:t>
            </w: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TGGAACAGGACTTTGGGCT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TTATCGGACTTGATGGTGG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24.8</w:t>
            </w: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ACAGTTCGTAAGGAGGTA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CACTCTTTCCGATTTGTTT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Hsp11.1</w:t>
            </w: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TCATCGCTGTGGGACCTG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TCCTTGTCTTCGGAATCTAA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_GAPDH</w:t>
            </w: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GAAAGCTGACTGGTATGG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CCTGGTCCTCGGTGTAG</w:t>
            </w:r>
          </w:p>
        </w:tc>
        <w:tc>
          <w:tcPr>
            <w:tcW w:w="992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8B7" w:rsidRPr="00FE4A63" w:rsidTr="00AB3E73">
        <w:trPr>
          <w:trHeight w:val="285"/>
        </w:trPr>
        <w:tc>
          <w:tcPr>
            <w:tcW w:w="1454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_Actin</w:t>
            </w:r>
          </w:p>
        </w:tc>
        <w:tc>
          <w:tcPr>
            <w:tcW w:w="3227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AAGGAGCCTCAGTTTATCA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7248B7" w:rsidRPr="00FE4A63" w:rsidTr="00AB3E73">
        <w:trPr>
          <w:trHeight w:val="300"/>
        </w:trPr>
        <w:tc>
          <w:tcPr>
            <w:tcW w:w="1454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227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CTCAACCGCTTTCGTCA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:rsidR="007248B7" w:rsidRPr="00FE4A63" w:rsidRDefault="007248B7" w:rsidP="00AB3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:rsidR="00182409" w:rsidRPr="00182409" w:rsidRDefault="00182409">
      <w:pPr>
        <w:rPr>
          <w:rFonts w:ascii="Times New Roman" w:hAnsi="Times New Roman" w:cs="Times New Roman"/>
        </w:rPr>
      </w:pPr>
    </w:p>
    <w:sectPr w:rsidR="00182409" w:rsidRPr="001824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04A" w:rsidRDefault="001F504A" w:rsidP="005D625D">
      <w:r>
        <w:separator/>
      </w:r>
    </w:p>
  </w:endnote>
  <w:endnote w:type="continuationSeparator" w:id="0">
    <w:p w:rsidR="001F504A" w:rsidRDefault="001F504A" w:rsidP="005D6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04A" w:rsidRDefault="001F504A" w:rsidP="005D625D">
      <w:r>
        <w:separator/>
      </w:r>
    </w:p>
  </w:footnote>
  <w:footnote w:type="continuationSeparator" w:id="0">
    <w:p w:rsidR="001F504A" w:rsidRDefault="001F504A" w:rsidP="005D6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409"/>
    <w:rsid w:val="00182409"/>
    <w:rsid w:val="001D4611"/>
    <w:rsid w:val="001F504A"/>
    <w:rsid w:val="005D625D"/>
    <w:rsid w:val="0072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D83E4F-8907-4D9A-8B24-E003CD6EE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8B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625D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5D625D"/>
    <w:rPr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5D625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5D625D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3</cp:revision>
  <dcterms:created xsi:type="dcterms:W3CDTF">2015-06-26T23:49:00Z</dcterms:created>
  <dcterms:modified xsi:type="dcterms:W3CDTF">2015-06-26T23:58:00Z</dcterms:modified>
</cp:coreProperties>
</file>